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D65" w:rsidRDefault="003270A4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32CF31" wp14:editId="30436F95">
                <wp:simplePos x="0" y="0"/>
                <wp:positionH relativeFrom="margin">
                  <wp:posOffset>508000</wp:posOffset>
                </wp:positionH>
                <wp:positionV relativeFrom="paragraph">
                  <wp:posOffset>7181850</wp:posOffset>
                </wp:positionV>
                <wp:extent cx="5372100" cy="866775"/>
                <wp:effectExtent l="0" t="0" r="0" b="9525"/>
                <wp:wrapSquare wrapText="bothSides"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866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txbx>
                        <w:txbxContent>
                          <w:p w:rsidR="003270A4" w:rsidRDefault="003270A4" w:rsidP="003270A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Additional Figure S6:</w:t>
                            </w:r>
                            <w:r w:rsidRPr="0093320F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Ana</w:t>
                            </w:r>
                            <w:bookmarkStart w:id="0" w:name="_GoBack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lysis of the TLR 4 level i</w:t>
                            </w:r>
                            <w:r w:rsidRPr="000941EC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untreated (RAW cells) treated cells with RANKL and LPS</w:t>
                            </w:r>
                          </w:p>
                          <w:p w:rsidR="003270A4" w:rsidRPr="000E51E7" w:rsidRDefault="003270A4" w:rsidP="003270A4">
                            <w:pPr>
                              <w:jc w:val="both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proofErr w:type="spellStart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>Uncropped</w:t>
                            </w:r>
                            <w:proofErr w:type="spellEnd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raw data for the </w:t>
                            </w:r>
                            <w:proofErr w:type="spellStart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>immunoblotting</w:t>
                            </w:r>
                            <w:proofErr w:type="spellEnd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analyses shown in Figur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3</w:t>
                            </w:r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A are provided. 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margin-left:40pt;margin-top:565.5pt;width:423pt;height:68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" filled="f" stroked="f">
                <v:textbox>
                  <w:txbxContent>
                    <w:p w:rsidR="003270A4" w:rsidRDefault="003270A4" w:rsidP="003270A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Additional Figure S6:</w:t>
                      </w:r>
                      <w:r w:rsidRPr="0093320F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Ana</w:t>
                      </w:r>
                      <w:bookmarkStart w:id="1" w:name="_GoBack"/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lysis of the TLR 4 level i</w:t>
                      </w:r>
                      <w:r w:rsidRPr="000941EC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untreated (RAW cells) treated cells with RANKL and LPS</w:t>
                      </w:r>
                    </w:p>
                    <w:p w:rsidR="003270A4" w:rsidRPr="000E51E7" w:rsidRDefault="003270A4" w:rsidP="003270A4">
                      <w:pPr>
                        <w:jc w:val="both"/>
                        <w:rPr>
                          <w:rFonts w:ascii="Times New Roman" w:hAnsi="Times New Roman"/>
                          <w:bCs/>
                        </w:rPr>
                      </w:pPr>
                      <w:proofErr w:type="spellStart"/>
                      <w:r w:rsidRPr="00681220">
                        <w:rPr>
                          <w:rFonts w:ascii="Times New Roman" w:hAnsi="Times New Roman"/>
                          <w:bCs/>
                        </w:rPr>
                        <w:t>Uncropped</w:t>
                      </w:r>
                      <w:proofErr w:type="spellEnd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raw data for the </w:t>
                      </w:r>
                      <w:proofErr w:type="spellStart"/>
                      <w:r w:rsidRPr="00681220">
                        <w:rPr>
                          <w:rFonts w:ascii="Times New Roman" w:hAnsi="Times New Roman"/>
                          <w:bCs/>
                        </w:rPr>
                        <w:t>immunoblotting</w:t>
                      </w:r>
                      <w:proofErr w:type="spellEnd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analyses shown in Figure 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>3</w:t>
                      </w:r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A are provided. 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28F4DB" wp14:editId="764644AE">
                <wp:simplePos x="0" y="0"/>
                <wp:positionH relativeFrom="margin">
                  <wp:posOffset>492125</wp:posOffset>
                </wp:positionH>
                <wp:positionV relativeFrom="paragraph">
                  <wp:posOffset>694055</wp:posOffset>
                </wp:positionV>
                <wp:extent cx="5029200" cy="5943600"/>
                <wp:effectExtent l="0" t="0" r="19050" b="1905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5943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70A4" w:rsidRDefault="003270A4" w:rsidP="003270A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1E01B1B" wp14:editId="6D7CB34C">
                                  <wp:extent cx="4837417" cy="5785757"/>
                                  <wp:effectExtent l="0" t="0" r="0" b="5715"/>
                                  <wp:docPr id="4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37605" cy="57859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27" type="#_x0000_t202" style="position:absolute;margin-left:38.75pt;margin-top:54.65pt;width:396pt;height:46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" fillcolor="white [3201]" strokeweight=".5pt">
                <v:textbox>
                  <w:txbxContent>
                    <w:p w:rsidR="003270A4" w:rsidRDefault="003270A4" w:rsidP="003270A4">
                      <w:r>
                        <w:rPr>
                          <w:noProof/>
                        </w:rPr>
                        <w:drawing>
                          <wp:inline distT="0" distB="0" distL="0" distR="0" wp14:anchorId="61E01B1B" wp14:editId="6D7CB34C">
                            <wp:extent cx="4837417" cy="5785757"/>
                            <wp:effectExtent l="0" t="0" r="0" b="5715"/>
                            <wp:docPr id="4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37605" cy="57859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FDBF4E" wp14:editId="64A0CFCD">
                <wp:simplePos x="0" y="0"/>
                <wp:positionH relativeFrom="margin">
                  <wp:posOffset>152400</wp:posOffset>
                </wp:positionH>
                <wp:positionV relativeFrom="paragraph">
                  <wp:posOffset>152400</wp:posOffset>
                </wp:positionV>
                <wp:extent cx="1600200" cy="4572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70A4" w:rsidRDefault="003270A4" w:rsidP="003270A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>Additional File.</w:t>
                            </w:r>
                            <w:proofErr w:type="gramEnd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6</w:t>
                            </w:r>
                          </w:p>
                          <w:p w:rsidR="003270A4" w:rsidRDefault="003270A4" w:rsidP="003270A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3270A4" w:rsidRPr="00F33EAE" w:rsidRDefault="003270A4" w:rsidP="003270A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28" type="#_x0000_t202" style="position:absolute;margin-left:12pt;margin-top:12pt;width:126pt;height:36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" filled="f" stroked="f">
                <v:textbox>
                  <w:txbxContent>
                    <w:p w:rsidR="003270A4" w:rsidRDefault="003270A4" w:rsidP="003270A4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>Additional File.</w:t>
                      </w:r>
                      <w:proofErr w:type="gramEnd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6</w:t>
                      </w:r>
                    </w:p>
                    <w:p w:rsidR="003270A4" w:rsidRDefault="003270A4" w:rsidP="003270A4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3270A4" w:rsidRPr="00F33EAE" w:rsidRDefault="003270A4" w:rsidP="003270A4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D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40"/>
    <w:rsid w:val="003270A4"/>
    <w:rsid w:val="00D53CAF"/>
    <w:rsid w:val="00DB5240"/>
    <w:rsid w:val="00F34749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2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2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3-03T04:37:00Z</dcterms:created>
  <dcterms:modified xsi:type="dcterms:W3CDTF">2021-03-03T04:37:00Z</dcterms:modified>
</cp:coreProperties>
</file>